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897" w:rsidRDefault="003D1897" w:rsidP="00AF47F8">
      <w:pPr>
        <w:jc w:val="center"/>
      </w:pPr>
    </w:p>
    <w:p w:rsidR="003D1897" w:rsidRDefault="003D1897" w:rsidP="00750A31"/>
    <w:p w:rsidR="00750A31" w:rsidRDefault="00B25415" w:rsidP="00750A31">
      <w:r w:rsidRPr="006A36EC">
        <w:rPr>
          <w:b/>
        </w:rPr>
        <w:t xml:space="preserve">Additional file </w:t>
      </w:r>
      <w:r w:rsidR="00863760">
        <w:rPr>
          <w:b/>
        </w:rPr>
        <w:t>4</w:t>
      </w:r>
      <w:r w:rsidR="00C1352D">
        <w:t xml:space="preserve"> </w:t>
      </w:r>
      <w:r w:rsidR="00750A31">
        <w:t xml:space="preserve">- </w:t>
      </w:r>
      <w:r w:rsidR="003D1897">
        <w:t>Sequence of p</w:t>
      </w:r>
      <w:r w:rsidR="00750A31">
        <w:t>rimer</w:t>
      </w:r>
      <w:r w:rsidR="003D1897">
        <w:t>s</w:t>
      </w:r>
      <w:r w:rsidR="00750A31">
        <w:t xml:space="preserve"> </w:t>
      </w:r>
      <w:r w:rsidR="00DC36B2">
        <w:t xml:space="preserve">used </w:t>
      </w:r>
      <w:r w:rsidR="001D3FEB">
        <w:t xml:space="preserve">in the </w:t>
      </w:r>
      <w:proofErr w:type="spellStart"/>
      <w:r w:rsidR="00750A31">
        <w:t>q</w:t>
      </w:r>
      <w:r w:rsidR="003D1897">
        <w:t>RT</w:t>
      </w:r>
      <w:proofErr w:type="spellEnd"/>
      <w:r w:rsidR="003D1897">
        <w:t>-</w:t>
      </w:r>
      <w:r w:rsidR="001D3FEB">
        <w:t>PCR reactions for validation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5"/>
        <w:gridCol w:w="3417"/>
        <w:gridCol w:w="3550"/>
      </w:tblGrid>
      <w:tr w:rsidR="00750A31" w:rsidRPr="001D3FEB" w:rsidTr="00FD3313">
        <w:trPr>
          <w:trHeight w:hRule="exact" w:val="284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A31" w:rsidRPr="001D3FEB" w:rsidRDefault="005F1DD4" w:rsidP="001D3FEB">
            <w:pPr>
              <w:spacing w:before="60" w:after="60"/>
            </w:pPr>
            <w:r w:rsidRPr="001D3FEB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3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A31" w:rsidRPr="001D3FEB" w:rsidRDefault="00B25415" w:rsidP="001D3FEB">
            <w:pPr>
              <w:spacing w:before="60" w:after="60"/>
              <w:rPr>
                <w:b/>
              </w:rPr>
            </w:pPr>
            <w:r w:rsidRPr="001D3FEB">
              <w:rPr>
                <w:b/>
                <w:sz w:val="22"/>
                <w:szCs w:val="22"/>
              </w:rPr>
              <w:t>Forward</w:t>
            </w: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0A31" w:rsidRPr="001D3FEB" w:rsidRDefault="00B25415" w:rsidP="001D3FEB">
            <w:pPr>
              <w:spacing w:before="60" w:after="60"/>
              <w:rPr>
                <w:b/>
              </w:rPr>
            </w:pPr>
            <w:r w:rsidRPr="001D3FEB">
              <w:rPr>
                <w:b/>
                <w:sz w:val="22"/>
                <w:szCs w:val="22"/>
              </w:rPr>
              <w:t>Reverse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5587.6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TGCTGTCGCTCCGACATTAC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CCGTCAAGTACGTCTCTCTC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9875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TTCCTCAGGTTTCTGCAGGTGG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GCAGTGCCATCCGAGTTGATCT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9457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TTGGGCGCAACGTCAAGGTTAT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AGCAAGTGAATGACATGGTCGT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7697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TTGACATGTGGGAGCAT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CCTGGTGACGCGAACCT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8519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CGTCAGCGGTATGGG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CCTCGTGTCCGGAGAGTG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7868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AGGGCGCCGCTCTCT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AGCTTTGCGCTGCGCT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10315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TTCTCAGCGGCGAGT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ATAGGAGTGCACTGGATGTTGAC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2201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GCCACGGTTATCACAGT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TCTGCATCCGGCCGACG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3374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ACAGCCAAGTCAACTCGTCT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CTTGCCGGTCGAAATGTGGTTG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5719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TTTCTTCAGGAATTCCATCT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ACATCCTTTTCGCCGTTGTTG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9255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CGCTATACTCGGCTCCGACCA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ATCTTCTCCATCGCGGCCATT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8918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CCGTCAAAGTGACCGATAGGG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GCATGTTTAGGAGGGTCGTCTTG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9063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TCTTCGTGGACATGGGCGGC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TCGCGAAGAGGATGATCTGCA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6888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TATGCGGGTGTTAAGATTTCG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AGGAAGCGTGCTATTGAGAGG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7233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GGCTTCATGGTCGTGCCGA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TGCCCGGTACACGATGGACTT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3690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ATTGGCTTCATGTTCATTCTC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TGGTACATGAATAGACCGAAGG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4404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GAAGCAGTTGGCTCTGAT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GCATCCGCAACCCGTT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2393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GGTTTCCAAGGGGTTCTTT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AATACCCCGACAAGACAACC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0312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CGTTGCCCAGCAATCAC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TTCACCACGTTGACGAGCTC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7065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AGAGGAGCAATGGGATGTCAGC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CATGGACCACTGTATCTCTGTT</w:t>
            </w:r>
          </w:p>
        </w:tc>
      </w:tr>
      <w:tr w:rsidR="00DC36B2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7912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CGATAACGTGACGCTCGAGC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6B2" w:rsidRPr="001D3FEB" w:rsidRDefault="00DC36B2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CGTCGTCTGGGCCAGCTGGGAGA</w:t>
            </w:r>
          </w:p>
        </w:tc>
      </w:tr>
      <w:tr w:rsidR="00FD3313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313" w:rsidRPr="001D3FEB" w:rsidRDefault="00FD3313" w:rsidP="00676AF7">
            <w:pPr>
              <w:spacing w:before="60" w:after="60"/>
              <w:rPr>
                <w:color w:val="000000"/>
              </w:rPr>
            </w:pPr>
            <w:r w:rsidRPr="001D3FEB">
              <w:rPr>
                <w:color w:val="000000"/>
                <w:sz w:val="22"/>
                <w:szCs w:val="22"/>
              </w:rPr>
              <w:t>MGG_04401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313" w:rsidRPr="001D3FEB" w:rsidRDefault="00FD3313" w:rsidP="00676AF7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TTTGATGCGCATACTCTCAGGG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313" w:rsidRPr="001D3FEB" w:rsidRDefault="00FD3313" w:rsidP="00676AF7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1D3FEB">
              <w:rPr>
                <w:rFonts w:ascii="Courier New" w:hAnsi="Courier New" w:cs="Courier New"/>
                <w:color w:val="000000"/>
                <w:sz w:val="22"/>
                <w:szCs w:val="22"/>
              </w:rPr>
              <w:t>GCTGGATTTCCAAGAGCCAAACCA</w:t>
            </w:r>
          </w:p>
        </w:tc>
      </w:tr>
      <w:tr w:rsidR="00FD3313" w:rsidRPr="001D3FEB" w:rsidTr="00FD3313">
        <w:trPr>
          <w:trHeight w:hRule="exact" w:val="284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3313" w:rsidRPr="001D3FEB" w:rsidRDefault="00FD3313" w:rsidP="001D3FEB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GG_01084.6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3313" w:rsidRPr="001D3FEB" w:rsidRDefault="00FD3313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FD3313">
              <w:rPr>
                <w:rFonts w:ascii="Courier New" w:hAnsi="Courier New" w:cs="Courier New"/>
                <w:color w:val="000000"/>
                <w:sz w:val="22"/>
                <w:szCs w:val="22"/>
              </w:rPr>
              <w:t>CCTCGTCCATCTTCGACG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3313" w:rsidRPr="001D3FEB" w:rsidRDefault="00FD3313" w:rsidP="001D3FEB">
            <w:pPr>
              <w:spacing w:before="60" w:after="60"/>
              <w:rPr>
                <w:rFonts w:ascii="Courier New" w:hAnsi="Courier New" w:cs="Courier New"/>
                <w:color w:val="000000"/>
              </w:rPr>
            </w:pPr>
            <w:r w:rsidRPr="00FD3313">
              <w:rPr>
                <w:rFonts w:ascii="Courier New" w:hAnsi="Courier New" w:cs="Courier New"/>
                <w:color w:val="000000"/>
                <w:sz w:val="22"/>
                <w:szCs w:val="22"/>
              </w:rPr>
              <w:t>GACACGACGGCTGTAGCC</w:t>
            </w:r>
          </w:p>
        </w:tc>
      </w:tr>
    </w:tbl>
    <w:p w:rsidR="00750A31" w:rsidRDefault="00750A31" w:rsidP="00750A31"/>
    <w:p w:rsidR="00EF6ED6" w:rsidRDefault="00EF6ED6"/>
    <w:sectPr w:rsidR="00EF6ED6" w:rsidSect="00EF6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50A31"/>
    <w:rsid w:val="00070D44"/>
    <w:rsid w:val="001C1BA1"/>
    <w:rsid w:val="001D3FEB"/>
    <w:rsid w:val="003262D4"/>
    <w:rsid w:val="00354C0E"/>
    <w:rsid w:val="00393B59"/>
    <w:rsid w:val="003D1897"/>
    <w:rsid w:val="005E7FDC"/>
    <w:rsid w:val="005F1DD4"/>
    <w:rsid w:val="006A36EC"/>
    <w:rsid w:val="00750A31"/>
    <w:rsid w:val="007B2F55"/>
    <w:rsid w:val="00863760"/>
    <w:rsid w:val="00A92C51"/>
    <w:rsid w:val="00AF47F8"/>
    <w:rsid w:val="00B24F3C"/>
    <w:rsid w:val="00B25415"/>
    <w:rsid w:val="00B910F2"/>
    <w:rsid w:val="00BA5AED"/>
    <w:rsid w:val="00C1352D"/>
    <w:rsid w:val="00C3611A"/>
    <w:rsid w:val="00CE51FA"/>
    <w:rsid w:val="00D04A72"/>
    <w:rsid w:val="00DC36B2"/>
    <w:rsid w:val="00E44C92"/>
    <w:rsid w:val="00EF6ED6"/>
    <w:rsid w:val="00F434EC"/>
    <w:rsid w:val="00FD3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A3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750A3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0A31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5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oni</dc:creator>
  <cp:lastModifiedBy>smm</cp:lastModifiedBy>
  <cp:revision>15</cp:revision>
  <dcterms:created xsi:type="dcterms:W3CDTF">2009-10-20T20:00:00Z</dcterms:created>
  <dcterms:modified xsi:type="dcterms:W3CDTF">2010-10-19T20:08:00Z</dcterms:modified>
</cp:coreProperties>
</file>